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00" w:type="dxa"/>
        <w:tblInd w:w="-855" w:type="dxa"/>
        <w:tblLook w:val="04A0" w:firstRow="1" w:lastRow="0" w:firstColumn="1" w:lastColumn="0" w:noHBand="0" w:noVBand="1"/>
      </w:tblPr>
      <w:tblGrid>
        <w:gridCol w:w="1675"/>
        <w:gridCol w:w="3374"/>
        <w:gridCol w:w="1536"/>
        <w:gridCol w:w="3415"/>
      </w:tblGrid>
      <w:tr w:rsidR="00A35223" w:rsidRPr="00960297" w:rsidTr="00A35223">
        <w:trPr>
          <w:trHeight w:val="360"/>
        </w:trPr>
        <w:tc>
          <w:tcPr>
            <w:tcW w:w="10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9602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S2</w:t>
            </w:r>
          </w:p>
        </w:tc>
      </w:tr>
      <w:tr w:rsidR="00A35223" w:rsidRPr="00960297" w:rsidTr="00A35223">
        <w:trPr>
          <w:trHeight w:val="320"/>
        </w:trPr>
        <w:tc>
          <w:tcPr>
            <w:tcW w:w="10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ss spectro</w:t>
            </w:r>
            <w:bookmarkStart w:id="0" w:name="_GoBack"/>
            <w:bookmarkEnd w:id="0"/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try assay revealed 51 differential proteins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_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_ID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3H11A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75152|ZC11A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FKL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7858|PFKAL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S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35568|IRS1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5A13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UJS0|CMC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DX3X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00571|DDX3X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N1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4843|RPN1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NRNPA1L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32P51|RA1L2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RCC6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2956|XRCC6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5A6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2236|ADT3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P126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P2H0|CE126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5A4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2235|ADT1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7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8124|RL7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JA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EY1|DNJA3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3BP2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UN86|G3BP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36AL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9Q0|RL36L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IF4G2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78344|IF4G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G16B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DA0|ZG16B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5A22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H936|GHC1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PA5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1021|BIP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HGAP33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14559|RHG33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5A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53007|TXTP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RS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54136|SYRC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U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62861|RS30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38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63173|RL38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C13B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14795|UN13B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ZAP1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EP5|DAZP1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P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2989|CLP1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OBEC3B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UH17|ABC3B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P6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JE9|MAP6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RT6A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2538|K2C6A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2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46778|RL21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RT77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7Z794|K2C1B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DT2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43809|CPSF5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IM21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9474|RO5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3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57088|TMM33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10L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L21|RL10L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XNAD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HP4|OXND1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DELR1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24390|ERD21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BBP7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16576|RBBP7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MPDH2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2268|IMDH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RPD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62316|SMD2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3A2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8195|4F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SR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UNL2|SSRG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RRM2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UQ35|SRRM2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LN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NQW6|ANLN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18A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02543|RL18A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BA1C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BQE3|TBA1C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KAP5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14008|CKAP5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6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8TD26|CHD6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F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75923|DYSF_HUMAN</w:t>
            </w:r>
          </w:p>
        </w:tc>
      </w:tr>
      <w:tr w:rsidR="00A35223" w:rsidRPr="00960297" w:rsidTr="00A35223">
        <w:trPr>
          <w:trHeight w:val="320"/>
        </w:trPr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CA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13085|ACACA_HUM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223" w:rsidRPr="00960297" w:rsidRDefault="00A35223" w:rsidP="00A35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6029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:rsidR="00C90412" w:rsidRPr="00960297" w:rsidRDefault="00C90412">
      <w:pPr>
        <w:rPr>
          <w:rFonts w:ascii="Times New Roman" w:hAnsi="Times New Roman" w:cs="Times New Roman"/>
        </w:rPr>
      </w:pPr>
    </w:p>
    <w:sectPr w:rsidR="00C90412" w:rsidRPr="00960297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23"/>
    <w:rsid w:val="00007BF1"/>
    <w:rsid w:val="00050827"/>
    <w:rsid w:val="00087D94"/>
    <w:rsid w:val="0016537B"/>
    <w:rsid w:val="001D0F0E"/>
    <w:rsid w:val="001D5446"/>
    <w:rsid w:val="0023464D"/>
    <w:rsid w:val="00267062"/>
    <w:rsid w:val="002F2BE0"/>
    <w:rsid w:val="0045334F"/>
    <w:rsid w:val="004A49CF"/>
    <w:rsid w:val="004F7634"/>
    <w:rsid w:val="00516026"/>
    <w:rsid w:val="0052323F"/>
    <w:rsid w:val="00530B29"/>
    <w:rsid w:val="00590630"/>
    <w:rsid w:val="005A270B"/>
    <w:rsid w:val="006739FD"/>
    <w:rsid w:val="006A1C68"/>
    <w:rsid w:val="006B25FA"/>
    <w:rsid w:val="00792C81"/>
    <w:rsid w:val="007F1E75"/>
    <w:rsid w:val="0082194B"/>
    <w:rsid w:val="008F474B"/>
    <w:rsid w:val="00910099"/>
    <w:rsid w:val="00952A45"/>
    <w:rsid w:val="00960297"/>
    <w:rsid w:val="00967D6F"/>
    <w:rsid w:val="009B7999"/>
    <w:rsid w:val="009C533D"/>
    <w:rsid w:val="009E2C18"/>
    <w:rsid w:val="009E7C3A"/>
    <w:rsid w:val="009F648C"/>
    <w:rsid w:val="00A35223"/>
    <w:rsid w:val="00A8210F"/>
    <w:rsid w:val="00AA33B1"/>
    <w:rsid w:val="00C03163"/>
    <w:rsid w:val="00C2217A"/>
    <w:rsid w:val="00C63B91"/>
    <w:rsid w:val="00C90412"/>
    <w:rsid w:val="00CF72D1"/>
    <w:rsid w:val="00D34D84"/>
    <w:rsid w:val="00D635FC"/>
    <w:rsid w:val="00D935EA"/>
    <w:rsid w:val="00DE2BC7"/>
    <w:rsid w:val="00E41BE2"/>
    <w:rsid w:val="00EC0295"/>
    <w:rsid w:val="00F36D2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F74579-0072-374B-9B9F-BBC19AE9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66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2</cp:revision>
  <dcterms:created xsi:type="dcterms:W3CDTF">2020-07-11T10:32:00Z</dcterms:created>
  <dcterms:modified xsi:type="dcterms:W3CDTF">2020-07-14T13:25:00Z</dcterms:modified>
</cp:coreProperties>
</file>